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577" w:type="dxa"/>
        <w:tblInd w:w="93" w:type="dxa"/>
        <w:tblLook w:val="04A0"/>
      </w:tblPr>
      <w:tblGrid>
        <w:gridCol w:w="8095"/>
        <w:gridCol w:w="4218"/>
        <w:gridCol w:w="1688"/>
        <w:gridCol w:w="1688"/>
        <w:gridCol w:w="888"/>
      </w:tblGrid>
      <w:tr w:rsidR="00CE1BEC" w:rsidRPr="00A61550" w:rsidTr="00450411">
        <w:trPr>
          <w:trHeight w:val="300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879" w:type="dxa"/>
              <w:tblLook w:val="04A0"/>
            </w:tblPr>
            <w:tblGrid>
              <w:gridCol w:w="839"/>
              <w:gridCol w:w="3820"/>
              <w:gridCol w:w="960"/>
              <w:gridCol w:w="960"/>
              <w:gridCol w:w="1300"/>
            </w:tblGrid>
            <w:tr w:rsidR="00CE1BEC" w:rsidRPr="00743B1B" w:rsidTr="00284F1A">
              <w:trPr>
                <w:trHeight w:val="57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 xml:space="preserve">Gene 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>Descrip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>p-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 xml:space="preserve">q-value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>Fold Change (</w:t>
                  </w: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>pcAds</w:t>
                  </w:r>
                  <w:proofErr w:type="spellEnd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 xml:space="preserve"> / </w:t>
                  </w: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>sqAds</w:t>
                  </w:r>
                  <w:proofErr w:type="spellEnd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  <w:t>)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LIN1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erilipin</w:t>
                  </w:r>
                  <w:proofErr w:type="spellEnd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8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03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IDEC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ell death-inducing DFFA-like effector 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PARG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eroxisome</w:t>
                  </w:r>
                  <w:proofErr w:type="spellEnd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liferator</w:t>
                  </w:r>
                  <w:proofErr w:type="spellEnd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-activated receptor gam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49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EBPA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CAAT/enhancer binding protein, alph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0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01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EBPB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CAAT/enhancer binding protein, be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EBPD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CAAT/enhancer binding protein, del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9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88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PL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ipoprotein lipas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27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IPE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Hormone-sensitive lipas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5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74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FABP4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Fatty acid binding protein 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91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GAT1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iacylglycerol O-</w:t>
                  </w: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cyltransferase</w:t>
                  </w:r>
                  <w:proofErr w:type="spellEnd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03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EP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eptin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78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FD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dipsin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39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DIPOQ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diponectin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743B1B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1.06</w:t>
                  </w:r>
                </w:p>
              </w:tc>
            </w:tr>
            <w:tr w:rsidR="00CE1BEC" w:rsidRPr="00743B1B" w:rsidTr="00284F1A">
              <w:trPr>
                <w:trHeight w:val="300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UCP1</w:t>
                  </w:r>
                </w:p>
              </w:tc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Uncoupling protein 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0.7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1BEC" w:rsidRPr="00743B1B" w:rsidRDefault="00CE1BEC" w:rsidP="00284F1A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-0.50</w:t>
                  </w:r>
                </w:p>
              </w:tc>
            </w:tr>
          </w:tbl>
          <w:p w:rsidR="00CE1BEC" w:rsidRPr="00A61550" w:rsidRDefault="00CE1BEC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BEC" w:rsidRPr="00A61550" w:rsidRDefault="00CE1BEC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BEC" w:rsidRPr="00DE71CE" w:rsidRDefault="00CE1BEC" w:rsidP="00284F1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BEC" w:rsidRPr="00DE71CE" w:rsidRDefault="00CE1BEC" w:rsidP="00284F1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1BEC" w:rsidRPr="00A61550" w:rsidRDefault="00CE1BEC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A80757" w:rsidRDefault="00450411"/>
    <w:sectPr w:rsidR="00A80757" w:rsidSect="0095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CE1BEC"/>
    <w:rsid w:val="0035672F"/>
    <w:rsid w:val="00450411"/>
    <w:rsid w:val="008C2163"/>
    <w:rsid w:val="009552A8"/>
    <w:rsid w:val="009B24DE"/>
    <w:rsid w:val="00CE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B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1-09-22T21:05:00Z</dcterms:created>
  <dcterms:modified xsi:type="dcterms:W3CDTF">2011-09-22T21:10:00Z</dcterms:modified>
</cp:coreProperties>
</file>